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EBEA3A2" w:rsidR="00654E8F" w:rsidRDefault="00654E8F" w:rsidP="0001436A">
      <w:pPr>
        <w:pStyle w:val="SupplementaryMaterial"/>
      </w:pPr>
      <w:r w:rsidRPr="001549D3">
        <w:t>Supplementary Material</w:t>
      </w:r>
    </w:p>
    <w:p w14:paraId="22987597" w14:textId="77777777" w:rsidR="00BE2850" w:rsidRPr="00BE2850" w:rsidRDefault="00BE2850" w:rsidP="00BE2850">
      <w:pPr>
        <w:pStyle w:val="Titolo"/>
      </w:pPr>
      <w:bookmarkStart w:id="0" w:name="_GoBack"/>
      <w:bookmarkEnd w:id="0"/>
    </w:p>
    <w:p w14:paraId="0A36CD13" w14:textId="22902FD0" w:rsidR="00BE2850" w:rsidRPr="00BE2850" w:rsidRDefault="00BE2850" w:rsidP="00BE2850">
      <w:pPr>
        <w:jc w:val="both"/>
        <w:rPr>
          <w:rFonts w:cs="Times New Roman"/>
          <w:b/>
          <w:sz w:val="22"/>
        </w:rPr>
      </w:pPr>
      <w:r w:rsidRPr="00BE2850">
        <w:rPr>
          <w:rFonts w:cs="Times New Roman"/>
          <w:b/>
          <w:sz w:val="22"/>
        </w:rPr>
        <w:t xml:space="preserve">Supplementary Table 1: </w:t>
      </w:r>
      <w:r w:rsidRPr="00BE2850">
        <w:rPr>
          <w:rFonts w:cs="Times New Roman"/>
          <w:sz w:val="22"/>
        </w:rPr>
        <w:t>Specific head and neck location according to the basal cell carcinoma histologic subtype.</w:t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"/>
        <w:gridCol w:w="1589"/>
        <w:gridCol w:w="813"/>
        <w:gridCol w:w="1791"/>
        <w:gridCol w:w="1405"/>
        <w:gridCol w:w="1091"/>
        <w:gridCol w:w="1404"/>
        <w:gridCol w:w="1300"/>
      </w:tblGrid>
      <w:tr w:rsidR="00BE2850" w:rsidRPr="004F348E" w14:paraId="018A493A" w14:textId="77777777" w:rsidTr="00DD1F54">
        <w:trPr>
          <w:trHeight w:val="300"/>
        </w:trPr>
        <w:tc>
          <w:tcPr>
            <w:tcW w:w="48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BFBFBF"/>
            <w:noWrap/>
            <w:hideMark/>
          </w:tcPr>
          <w:p w14:paraId="7366154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Body site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noWrap/>
            <w:hideMark/>
          </w:tcPr>
          <w:p w14:paraId="2E4A907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Histologic subtype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hideMark/>
          </w:tcPr>
          <w:p w14:paraId="7D96140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Total</w:t>
            </w:r>
          </w:p>
        </w:tc>
      </w:tr>
      <w:tr w:rsidR="00BE2850" w:rsidRPr="004F348E" w14:paraId="41620D8E" w14:textId="77777777" w:rsidTr="00DD1F54">
        <w:trPr>
          <w:trHeight w:val="320"/>
        </w:trPr>
        <w:tc>
          <w:tcPr>
            <w:tcW w:w="482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7E80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62FDF41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Infiltrativ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438B0D7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Nodular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4891237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Superficial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A68C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</w:tr>
      <w:tr w:rsidR="00BE2850" w:rsidRPr="004F348E" w14:paraId="17ED862E" w14:textId="77777777" w:rsidTr="00BE2850">
        <w:trPr>
          <w:trHeight w:val="300"/>
        </w:trPr>
        <w:tc>
          <w:tcPr>
            <w:tcW w:w="48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hideMark/>
          </w:tcPr>
          <w:p w14:paraId="69AEDF1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Head and neck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B0A84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33A2F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00010E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D94938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25</w:t>
            </w:r>
          </w:p>
        </w:tc>
      </w:tr>
      <w:tr w:rsidR="00BE2850" w:rsidRPr="004F348E" w14:paraId="2D9D3A30" w14:textId="77777777" w:rsidTr="00BE2850">
        <w:trPr>
          <w:trHeight w:val="320"/>
        </w:trPr>
        <w:tc>
          <w:tcPr>
            <w:tcW w:w="482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E41532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1FBAB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76.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4BA7A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55.5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06B4DC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9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F93367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46.8%</w:t>
            </w:r>
          </w:p>
        </w:tc>
      </w:tr>
      <w:tr w:rsidR="00BE2850" w:rsidRPr="004F348E" w14:paraId="28BB083B" w14:textId="77777777" w:rsidTr="00DD1F54">
        <w:trPr>
          <w:trHeight w:val="300"/>
        </w:trPr>
        <w:tc>
          <w:tcPr>
            <w:tcW w:w="48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3CE1DC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Neck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1D9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D9D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5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AE776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27AA3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9</w:t>
            </w:r>
          </w:p>
        </w:tc>
      </w:tr>
      <w:tr w:rsidR="00BE2850" w:rsidRPr="004F348E" w14:paraId="1C335D4B" w14:textId="77777777" w:rsidTr="00DD1F54">
        <w:trPr>
          <w:trHeight w:val="320"/>
        </w:trPr>
        <w:tc>
          <w:tcPr>
            <w:tcW w:w="482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37950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5C0B7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4.2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30FF1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.0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B60E6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53A6D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.90%</w:t>
            </w:r>
          </w:p>
        </w:tc>
      </w:tr>
      <w:tr w:rsidR="00BE2850" w:rsidRPr="004F348E" w14:paraId="7162ABC9" w14:textId="77777777" w:rsidTr="00DD1F54">
        <w:trPr>
          <w:trHeight w:val="300"/>
        </w:trPr>
        <w:tc>
          <w:tcPr>
            <w:tcW w:w="48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8ED70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Scal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AD4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AF7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1BC37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2598C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6</w:t>
            </w:r>
          </w:p>
        </w:tc>
      </w:tr>
      <w:tr w:rsidR="00BE2850" w:rsidRPr="004F348E" w14:paraId="05D26823" w14:textId="77777777" w:rsidTr="00DD1F54">
        <w:trPr>
          <w:trHeight w:val="320"/>
        </w:trPr>
        <w:tc>
          <w:tcPr>
            <w:tcW w:w="482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652DA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959F1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5.6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05D29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6.9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6D718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AA282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5.4%</w:t>
            </w:r>
          </w:p>
        </w:tc>
      </w:tr>
      <w:tr w:rsidR="00BE2850" w:rsidRPr="004F348E" w14:paraId="0FA787F6" w14:textId="77777777" w:rsidTr="00DD1F54">
        <w:trPr>
          <w:trHeight w:val="300"/>
        </w:trPr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3F1BAA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Face</w:t>
            </w:r>
          </w:p>
        </w:tc>
        <w:tc>
          <w:tcPr>
            <w:tcW w:w="4193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B91FAB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65B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07C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FC13E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94E1C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90</w:t>
            </w:r>
          </w:p>
        </w:tc>
      </w:tr>
      <w:tr w:rsidR="00BE2850" w:rsidRPr="004F348E" w14:paraId="666E08D5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179FF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4193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A60980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5217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66.2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141F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46.6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DCB75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5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723BD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9.5%</w:t>
            </w:r>
          </w:p>
        </w:tc>
      </w:tr>
      <w:tr w:rsidR="00BE2850" w:rsidRPr="004F348E" w14:paraId="190B8898" w14:textId="77777777" w:rsidTr="00BE2850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55C4E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6F662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Upper face</w:t>
            </w: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hideMark/>
          </w:tcPr>
          <w:p w14:paraId="23AE9B4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885DC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821A0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82D085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2A6836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60</w:t>
            </w:r>
          </w:p>
        </w:tc>
      </w:tr>
      <w:tr w:rsidR="00BE2850" w:rsidRPr="004F348E" w14:paraId="53668EAD" w14:textId="77777777" w:rsidTr="00BE2850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83ECF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6669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63B9FA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68A4D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4.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8941A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3.3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9A839D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6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5C00AA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2.5%</w:t>
            </w:r>
          </w:p>
        </w:tc>
      </w:tr>
      <w:tr w:rsidR="00BE2850" w:rsidRPr="004F348E" w14:paraId="2D38B795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7C580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A65A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A299DD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forehea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1E7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A18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6ACFD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B36BB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4</w:t>
            </w:r>
          </w:p>
        </w:tc>
      </w:tr>
      <w:tr w:rsidR="00BE2850" w:rsidRPr="004F348E" w14:paraId="458DD518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E7901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FAEB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42DFC0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B04D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8.5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68E7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9.3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735E1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.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EC83E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7.10%</w:t>
            </w:r>
          </w:p>
        </w:tc>
      </w:tr>
      <w:tr w:rsidR="00BE2850" w:rsidRPr="004F348E" w14:paraId="3832CF5C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34C3D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941C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16D5E1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temple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4AD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E3F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EFF20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2540C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26</w:t>
            </w:r>
          </w:p>
        </w:tc>
      </w:tr>
      <w:tr w:rsidR="00BE2850" w:rsidRPr="004F348E" w14:paraId="6B1393A4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49D7B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4378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D341A6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5B6C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5.5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12C7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4.0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345C2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.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BF119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5.40%</w:t>
            </w:r>
          </w:p>
        </w:tc>
      </w:tr>
      <w:tr w:rsidR="00BE2850" w:rsidRPr="004F348E" w14:paraId="0A645530" w14:textId="77777777" w:rsidTr="00BE2850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13F21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3B2B6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Central face</w:t>
            </w: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hideMark/>
          </w:tcPr>
          <w:p w14:paraId="21FD007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0773E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F53D6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540866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7704DC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18</w:t>
            </w:r>
          </w:p>
        </w:tc>
      </w:tr>
      <w:tr w:rsidR="00BE2850" w:rsidRPr="004F348E" w14:paraId="5E4B9B86" w14:textId="77777777" w:rsidTr="00BE2850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24C50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6F53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F1ABCE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CE26B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8.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B0F05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0.1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8FFE3C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8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BD17A3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4.60%</w:t>
            </w:r>
          </w:p>
        </w:tc>
      </w:tr>
      <w:tr w:rsidR="00BE2850" w:rsidRPr="004F348E" w14:paraId="4FC6554D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9A5F6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A2E8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EE801E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cheek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F2D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4E1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48B6D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9B603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21</w:t>
            </w:r>
          </w:p>
        </w:tc>
      </w:tr>
      <w:tr w:rsidR="00BE2850" w:rsidRPr="004F348E" w14:paraId="2CC97069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C33D7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9FDE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F2E9AE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95FC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1.3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CBA8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.2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EB8C7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.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79053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4.40%</w:t>
            </w:r>
          </w:p>
        </w:tc>
      </w:tr>
      <w:tr w:rsidR="00BE2850" w:rsidRPr="004F348E" w14:paraId="6552DB62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EA41C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AAD7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D0D61D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cheekbone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EE2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B8C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8D2C8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F2953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</w:t>
            </w:r>
          </w:p>
        </w:tc>
      </w:tr>
      <w:tr w:rsidR="00BE2850" w:rsidRPr="004F348E" w14:paraId="61D1529A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B7233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F661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18CBAD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91B0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0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DDF1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2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24342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F1518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60%</w:t>
            </w:r>
          </w:p>
        </w:tc>
      </w:tr>
      <w:tr w:rsidR="00BE2850" w:rsidRPr="004F348E" w14:paraId="34CAF877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5AD56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8D89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F5AA18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pre-auricular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9A9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878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B6F22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73C7F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7</w:t>
            </w:r>
          </w:p>
        </w:tc>
      </w:tr>
      <w:tr w:rsidR="00BE2850" w:rsidRPr="004F348E" w14:paraId="3BD42E0A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AACDB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3A3B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8CBF44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710F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2.8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3F23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6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70BB5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CFE6C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50%</w:t>
            </w:r>
          </w:p>
        </w:tc>
      </w:tr>
      <w:tr w:rsidR="00BE2850" w:rsidRPr="004F348E" w14:paraId="5B0742A8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F70AC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44EC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2EF8C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ear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543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AAB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3ED4F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7C424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6</w:t>
            </w:r>
          </w:p>
        </w:tc>
      </w:tr>
      <w:tr w:rsidR="00BE2850" w:rsidRPr="004F348E" w14:paraId="67710E51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950EF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BA45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98DA26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C5E1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2.8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1E72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2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9CA9D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2D6B1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20%</w:t>
            </w:r>
          </w:p>
        </w:tc>
      </w:tr>
      <w:tr w:rsidR="00BE2850" w:rsidRPr="004F348E" w14:paraId="5865866E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3F1A8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9BCD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3FE00B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peri-ocular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FF7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69E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2A651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74D03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5</w:t>
            </w:r>
          </w:p>
        </w:tc>
      </w:tr>
      <w:tr w:rsidR="00BE2850" w:rsidRPr="004F348E" w14:paraId="75470BF5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E314E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503A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08A30E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2E4D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4.2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1B43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4.4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BAA7E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C8E6B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.20%</w:t>
            </w:r>
          </w:p>
        </w:tc>
      </w:tr>
      <w:tr w:rsidR="00BE2850" w:rsidRPr="004F348E" w14:paraId="2969E178" w14:textId="77777777" w:rsidTr="00BE2850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A2B94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ABBA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2ECB30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nose*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D9C0AF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5CE11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34473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49DA9C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F862C9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66</w:t>
            </w:r>
          </w:p>
        </w:tc>
      </w:tr>
      <w:tr w:rsidR="00BE2850" w:rsidRPr="004F348E" w14:paraId="60BA2B0C" w14:textId="77777777" w:rsidTr="00BE2850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FB840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596D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80E0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BEA8D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5FFD7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19.7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8BDBB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18.5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879676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3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481C04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13.7%</w:t>
            </w:r>
          </w:p>
        </w:tc>
      </w:tr>
      <w:tr w:rsidR="00BE2850" w:rsidRPr="004F348E" w14:paraId="38CF5E3F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12619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F63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F4D7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09C2A7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Bas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2B4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66A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531EA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CBE9A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3</w:t>
            </w:r>
          </w:p>
        </w:tc>
      </w:tr>
      <w:tr w:rsidR="00BE2850" w:rsidRPr="004F348E" w14:paraId="13880369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5F61A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29B3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A3CE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7EC67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1137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.0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440E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.2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59B54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8B5D5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.60%</w:t>
            </w:r>
          </w:p>
        </w:tc>
      </w:tr>
      <w:tr w:rsidR="00BE2850" w:rsidRPr="004F348E" w14:paraId="6BF0B1B4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F786D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CF30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4E06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E21055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proofErr w:type="spellStart"/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Piramid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B59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22E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399E5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7B301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3</w:t>
            </w:r>
          </w:p>
        </w:tc>
      </w:tr>
      <w:tr w:rsidR="00BE2850" w:rsidRPr="004F348E" w14:paraId="29F97061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DE2DF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5519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7DBE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76D1DA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6F0C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.0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0A23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.2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FD001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F9247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.60%</w:t>
            </w:r>
          </w:p>
        </w:tc>
      </w:tr>
      <w:tr w:rsidR="00BE2850" w:rsidRPr="004F348E" w14:paraId="11E50C4C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59101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ABD1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5BFF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961B2E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Back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8474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DA5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2EFEE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F54F0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2</w:t>
            </w:r>
          </w:p>
        </w:tc>
      </w:tr>
      <w:tr w:rsidR="00BE2850" w:rsidRPr="004F348E" w14:paraId="6F4C4646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1569C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874B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1DCB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ACD1E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CCBE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4.2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73FF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3.2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CE123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9EA5D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2.50%</w:t>
            </w:r>
          </w:p>
        </w:tc>
      </w:tr>
      <w:tr w:rsidR="00BE2850" w:rsidRPr="004F348E" w14:paraId="38F56E02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30D53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0FE3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47BC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F9CB92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Ti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50A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03F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6DB52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CC841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7</w:t>
            </w:r>
          </w:p>
        </w:tc>
      </w:tr>
      <w:tr w:rsidR="00BE2850" w:rsidRPr="004F348E" w14:paraId="3BC11974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8A06E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7FDB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D7D5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8D87D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0D68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8.5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23B3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4.0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B6FF9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78A78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3.50%</w:t>
            </w:r>
          </w:p>
        </w:tc>
      </w:tr>
      <w:tr w:rsidR="00BE2850" w:rsidRPr="004F348E" w14:paraId="44ABD506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FA3E6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89EE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5DC3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84DF5F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Win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98E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10F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9F693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935EE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21</w:t>
            </w:r>
          </w:p>
        </w:tc>
      </w:tr>
      <w:tr w:rsidR="00BE2850" w:rsidRPr="004F348E" w14:paraId="3DBFBEC7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18279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4831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6912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CC5A8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A4F4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2.8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F326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6.5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BD5F5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.8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FEDF0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4.40%</w:t>
            </w:r>
          </w:p>
        </w:tc>
      </w:tr>
      <w:tr w:rsidR="00BE2850" w:rsidRPr="004F348E" w14:paraId="7794D477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06B5F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F2D6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E9BF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3B34E3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  <w:t>Nasal fol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7AB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72C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435A5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EDD86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10</w:t>
            </w:r>
          </w:p>
        </w:tc>
      </w:tr>
      <w:tr w:rsidR="00BE2850" w:rsidRPr="004F348E" w14:paraId="04143CB7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A7D7A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84C2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F2A8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EF17F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i/>
                <w:i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65A6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4.2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72A2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2.4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9953C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2F5D2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i/>
                <w:iCs/>
                <w:sz w:val="22"/>
                <w:lang w:eastAsia="it-IT"/>
              </w:rPr>
              <w:t>2.10%</w:t>
            </w:r>
          </w:p>
        </w:tc>
      </w:tr>
      <w:tr w:rsidR="00BE2850" w:rsidRPr="004F348E" w14:paraId="5ECFEBB5" w14:textId="77777777" w:rsidTr="00BE2850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69F2C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6937BE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Lower face</w:t>
            </w: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hideMark/>
          </w:tcPr>
          <w:p w14:paraId="7305554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A5C1D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0A135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595FB2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5D1DB1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2</w:t>
            </w:r>
          </w:p>
        </w:tc>
      </w:tr>
      <w:tr w:rsidR="00BE2850" w:rsidRPr="004F348E" w14:paraId="79438D92" w14:textId="77777777" w:rsidTr="00BE2850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92687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EF57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8DC050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BA218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4.2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A6250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.2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6E701E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0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7404FD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.4%</w:t>
            </w:r>
          </w:p>
        </w:tc>
      </w:tr>
      <w:tr w:rsidR="00BE2850" w:rsidRPr="004F348E" w14:paraId="4CE13454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9B092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B2BC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C8A7E5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nasal-labial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2A7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2D6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EA091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6C17F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2</w:t>
            </w:r>
          </w:p>
        </w:tc>
      </w:tr>
      <w:tr w:rsidR="00BE2850" w:rsidRPr="004F348E" w14:paraId="5B39E3DB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A1582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0922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4B30FD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2D39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4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C1BB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4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2F85A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28546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40%</w:t>
            </w:r>
          </w:p>
        </w:tc>
      </w:tr>
      <w:tr w:rsidR="00BE2850" w:rsidRPr="004F348E" w14:paraId="59683610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E7217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CF64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280E64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lip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D53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356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68FC7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A9928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</w:t>
            </w:r>
          </w:p>
        </w:tc>
      </w:tr>
      <w:tr w:rsidR="00BE2850" w:rsidRPr="004F348E" w14:paraId="5CA16323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EEF3E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FDAE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24EB98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0141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0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F51A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2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6B6BD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144B8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60%</w:t>
            </w:r>
          </w:p>
        </w:tc>
      </w:tr>
      <w:tr w:rsidR="00BE2850" w:rsidRPr="004F348E" w14:paraId="56D07B06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65164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5409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D5CD38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jaw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AB9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DAD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CF292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695AE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4</w:t>
            </w:r>
          </w:p>
        </w:tc>
      </w:tr>
      <w:tr w:rsidR="00BE2850" w:rsidRPr="004F348E" w14:paraId="170946C5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0C76B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3F72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89E038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A939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4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C9BC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2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F1540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303FB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80%</w:t>
            </w:r>
          </w:p>
        </w:tc>
      </w:tr>
      <w:tr w:rsidR="00BE2850" w:rsidRPr="004F348E" w14:paraId="57CF7748" w14:textId="77777777" w:rsidTr="00DD1F54">
        <w:trPr>
          <w:trHeight w:val="30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ECADA2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E1749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86039E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chin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A8A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242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BFADF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815611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3</w:t>
            </w:r>
          </w:p>
        </w:tc>
      </w:tr>
      <w:tr w:rsidR="00BE2850" w:rsidRPr="004F348E" w14:paraId="115D060B" w14:textId="77777777" w:rsidTr="00DD1F54">
        <w:trPr>
          <w:trHeight w:val="320"/>
        </w:trPr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1FEC5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A574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260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B386A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4092A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1.4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47B5B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4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12F02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946E6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sz w:val="22"/>
                <w:lang w:eastAsia="it-IT"/>
              </w:rPr>
              <w:t>0.60%</w:t>
            </w:r>
          </w:p>
        </w:tc>
      </w:tr>
      <w:tr w:rsidR="00BE2850" w:rsidRPr="004F348E" w14:paraId="4C902F77" w14:textId="77777777" w:rsidTr="00BE2850">
        <w:trPr>
          <w:trHeight w:val="300"/>
        </w:trPr>
        <w:tc>
          <w:tcPr>
            <w:tcW w:w="48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hideMark/>
          </w:tcPr>
          <w:p w14:paraId="38BDA18C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Trunk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EB519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A731D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7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42F6F8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AD65BE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75</w:t>
            </w:r>
          </w:p>
        </w:tc>
      </w:tr>
      <w:tr w:rsidR="00BE2850" w:rsidRPr="004F348E" w14:paraId="10C95D40" w14:textId="77777777" w:rsidTr="00BE2850">
        <w:trPr>
          <w:trHeight w:val="320"/>
        </w:trPr>
        <w:tc>
          <w:tcPr>
            <w:tcW w:w="482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279C8D0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19B293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5.60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E4712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2.00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7D6483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56.4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29CB49A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6.40%</w:t>
            </w:r>
          </w:p>
        </w:tc>
      </w:tr>
      <w:tr w:rsidR="00BE2850" w:rsidRPr="004F348E" w14:paraId="09099667" w14:textId="77777777" w:rsidTr="00BE2850">
        <w:trPr>
          <w:trHeight w:val="300"/>
        </w:trPr>
        <w:tc>
          <w:tcPr>
            <w:tcW w:w="482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0B29E8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Limbs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5371F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47CB8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058AA5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48B24A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81</w:t>
            </w:r>
          </w:p>
        </w:tc>
      </w:tr>
      <w:tr w:rsidR="00BE2850" w:rsidRPr="004F348E" w14:paraId="6630C717" w14:textId="77777777" w:rsidTr="00BE2850">
        <w:trPr>
          <w:trHeight w:val="320"/>
        </w:trPr>
        <w:tc>
          <w:tcPr>
            <w:tcW w:w="482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DB935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AFFA46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5.5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211377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2.1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EF4935E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4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7C686DF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6.8%</w:t>
            </w:r>
          </w:p>
        </w:tc>
      </w:tr>
      <w:tr w:rsidR="00BE2850" w:rsidRPr="004F348E" w14:paraId="0B23D58A" w14:textId="77777777" w:rsidTr="00BE2850">
        <w:trPr>
          <w:trHeight w:val="320"/>
        </w:trPr>
        <w:tc>
          <w:tcPr>
            <w:tcW w:w="48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hideMark/>
          </w:tcPr>
          <w:p w14:paraId="7852B26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929BE5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7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735384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24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957D90D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A2EA95B" w14:textId="77777777" w:rsidR="00BE2850" w:rsidRPr="004F348E" w:rsidRDefault="00BE2850" w:rsidP="00DD1F54">
            <w:pPr>
              <w:jc w:val="both"/>
              <w:rPr>
                <w:rFonts w:eastAsia="Times New Roman" w:cs="Times New Roman"/>
                <w:b/>
                <w:bCs/>
                <w:sz w:val="22"/>
                <w:lang w:eastAsia="it-IT"/>
              </w:rPr>
            </w:pPr>
            <w:r w:rsidRPr="004F348E">
              <w:rPr>
                <w:rFonts w:eastAsia="Times New Roman" w:cs="Times New Roman"/>
                <w:b/>
                <w:bCs/>
                <w:sz w:val="22"/>
                <w:lang w:eastAsia="it-IT"/>
              </w:rPr>
              <w:t>481</w:t>
            </w:r>
          </w:p>
        </w:tc>
      </w:tr>
    </w:tbl>
    <w:p w14:paraId="07FF7881" w14:textId="5899E26C" w:rsidR="00BE2850" w:rsidRPr="00BE2850" w:rsidRDefault="00BE2850" w:rsidP="00BE2850">
      <w:pPr>
        <w:jc w:val="both"/>
        <w:rPr>
          <w:rFonts w:cs="Times New Roman"/>
          <w:sz w:val="22"/>
        </w:rPr>
      </w:pPr>
      <w:r w:rsidRPr="004F348E">
        <w:rPr>
          <w:rFonts w:cs="Times New Roman"/>
          <w:sz w:val="22"/>
        </w:rPr>
        <w:lastRenderedPageBreak/>
        <w:t>*High-risk areas (H area)</w:t>
      </w:r>
      <w:r>
        <w:rPr>
          <w:rFonts w:cs="Times New Roman"/>
          <w:sz w:val="22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55559" w14:textId="77777777" w:rsidR="005F410B" w:rsidRDefault="005F410B" w:rsidP="00117666">
      <w:pPr>
        <w:spacing w:after="0"/>
      </w:pPr>
      <w:r>
        <w:separator/>
      </w:r>
    </w:p>
  </w:endnote>
  <w:endnote w:type="continuationSeparator" w:id="0">
    <w:p w14:paraId="6BDD81E8" w14:textId="77777777" w:rsidR="005F410B" w:rsidRDefault="005F41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7EBFF8" w14:textId="77777777" w:rsidR="005F410B" w:rsidRDefault="005F410B" w:rsidP="00117666">
      <w:pPr>
        <w:spacing w:after="0"/>
      </w:pPr>
      <w:r>
        <w:separator/>
      </w:r>
    </w:p>
  </w:footnote>
  <w:footnote w:type="continuationSeparator" w:id="0">
    <w:p w14:paraId="6C9FEFA9" w14:textId="77777777" w:rsidR="005F410B" w:rsidRDefault="005F41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2F0AD7"/>
    <w:multiLevelType w:val="hybridMultilevel"/>
    <w:tmpl w:val="FC6EA150"/>
    <w:lvl w:ilvl="0" w:tplc="5BC60F1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410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285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761235-0E1B-0341-A717-D60060766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4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ccardo Pampena</cp:lastModifiedBy>
  <cp:revision>3</cp:revision>
  <cp:lastPrinted>2013-10-03T12:51:00Z</cp:lastPrinted>
  <dcterms:created xsi:type="dcterms:W3CDTF">2018-11-23T08:58:00Z</dcterms:created>
  <dcterms:modified xsi:type="dcterms:W3CDTF">2020-11-05T06:24:00Z</dcterms:modified>
</cp:coreProperties>
</file>